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76064" w14:textId="5F07CF5E" w:rsidR="001E5D01" w:rsidRDefault="000B253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4"/>
          <w:szCs w:val="24"/>
        </w:rPr>
        <w:t>Sociomedic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istory</w:t>
      </w:r>
      <w:r w:rsidR="002456F5">
        <w:rPr>
          <w:rFonts w:ascii="Times New Roman" w:hAnsi="Times New Roman" w:cs="Times New Roman"/>
          <w:b/>
          <w:sz w:val="24"/>
          <w:szCs w:val="24"/>
        </w:rPr>
        <w:t>Histoplasmin</w:t>
      </w:r>
      <w:proofErr w:type="spellEnd"/>
      <w:r w:rsidR="002456F5">
        <w:rPr>
          <w:rFonts w:ascii="Times New Roman" w:hAnsi="Times New Roman" w:cs="Times New Roman"/>
          <w:b/>
          <w:sz w:val="24"/>
          <w:szCs w:val="24"/>
        </w:rPr>
        <w:t xml:space="preserve"> skin sensitivity survey</w:t>
      </w:r>
    </w:p>
    <w:p w14:paraId="2B19B6F0" w14:textId="202A484B" w:rsidR="004E4858" w:rsidRDefault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:                                                                    </w:t>
      </w:r>
      <w:r w:rsidR="002456F5">
        <w:rPr>
          <w:rFonts w:ascii="Times New Roman" w:hAnsi="Times New Roman" w:cs="Times New Roman"/>
          <w:sz w:val="24"/>
          <w:szCs w:val="24"/>
        </w:rPr>
        <w:t>Serial</w:t>
      </w:r>
      <w:r>
        <w:rPr>
          <w:rFonts w:ascii="Times New Roman" w:hAnsi="Times New Roman" w:cs="Times New Roman"/>
          <w:sz w:val="24"/>
          <w:szCs w:val="24"/>
        </w:rPr>
        <w:t xml:space="preserve"> no:</w:t>
      </w:r>
    </w:p>
    <w:p w14:paraId="148BD7F4" w14:textId="77777777" w:rsidR="004E4858" w:rsidRDefault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                              Sex:                                                Marital status:</w:t>
      </w:r>
    </w:p>
    <w:p w14:paraId="53E8590C" w14:textId="77777777" w:rsidR="004E4858" w:rsidRDefault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upation:</w:t>
      </w:r>
    </w:p>
    <w:p w14:paraId="13ACFE0C" w14:textId="77777777" w:rsidR="004E4858" w:rsidRPr="004E4858" w:rsidRDefault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ghest education qualification:  </w:t>
      </w:r>
      <w:proofErr w:type="spellStart"/>
      <w:r>
        <w:rPr>
          <w:rFonts w:ascii="Times New Roman" w:hAnsi="Times New Roman" w:cs="Times New Roman"/>
          <w:sz w:val="24"/>
          <w:szCs w:val="24"/>
        </w:rPr>
        <w:t>P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4E485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3</w:t>
      </w:r>
      <w:r w:rsidRPr="004E4858">
        <w:rPr>
          <w:rFonts w:ascii="Times New Roman" w:hAnsi="Times New Roman" w:cs="Times New Roman"/>
          <w:sz w:val="24"/>
          <w:szCs w:val="24"/>
          <w:vertAlign w:val="superscript"/>
        </w:rPr>
        <w:t>0</w:t>
      </w:r>
    </w:p>
    <w:p w14:paraId="6E9AE048" w14:textId="67BA6FA4" w:rsidR="004E4858" w:rsidRDefault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me address</w:t>
      </w:r>
      <w:r w:rsidR="002456F5">
        <w:rPr>
          <w:rFonts w:ascii="Times New Roman" w:hAnsi="Times New Roman" w:cs="Times New Roman"/>
          <w:sz w:val="24"/>
          <w:szCs w:val="24"/>
        </w:rPr>
        <w:t xml:space="preserve"> (general area and town)</w:t>
      </w:r>
    </w:p>
    <w:p w14:paraId="469B26C3" w14:textId="77777777" w:rsidR="004E4858" w:rsidRDefault="004E485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ck appropriate answers below:</w:t>
      </w:r>
    </w:p>
    <w:p w14:paraId="492AE360" w14:textId="77777777" w:rsidR="004E4858" w:rsidRDefault="004E4858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tched roof house</w:t>
      </w:r>
    </w:p>
    <w:p w14:paraId="0D61C03B" w14:textId="77777777" w:rsidR="004E4858" w:rsidRDefault="004E4858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ugated roof house</w:t>
      </w:r>
    </w:p>
    <w:p w14:paraId="7A184F8D" w14:textId="77777777" w:rsidR="004E4858" w:rsidRDefault="004E4858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ultry within or around residence</w:t>
      </w:r>
    </w:p>
    <w:p w14:paraId="11B0D64D" w14:textId="77777777" w:rsidR="004E4858" w:rsidRDefault="004E4858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rehouse (home/ place of work)</w:t>
      </w:r>
    </w:p>
    <w:p w14:paraId="481A0809" w14:textId="77777777" w:rsidR="004E4858" w:rsidRDefault="004E4858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me or place of work in forested regions</w:t>
      </w:r>
    </w:p>
    <w:p w14:paraId="589209D9" w14:textId="4A92FBC2" w:rsidR="006B7E39" w:rsidRDefault="006B7E39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act with hunters in the past</w:t>
      </w:r>
    </w:p>
    <w:p w14:paraId="7590AEE8" w14:textId="0759CC61" w:rsidR="006B7E39" w:rsidRDefault="006B7E39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story of travel to areas with caves</w:t>
      </w:r>
    </w:p>
    <w:p w14:paraId="03D11686" w14:textId="4348FF35" w:rsidR="006B7E39" w:rsidRDefault="006B7E39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story of living or working in areas with lots of birds</w:t>
      </w:r>
    </w:p>
    <w:p w14:paraId="1B025379" w14:textId="551A39C0" w:rsidR="006B7E39" w:rsidRDefault="006B7E39" w:rsidP="004E48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 house of workplace has lots of fruit trees around it.</w:t>
      </w:r>
    </w:p>
    <w:p w14:paraId="3FB1FCF4" w14:textId="11357692" w:rsidR="002456F5" w:rsidRPr="006B7E39" w:rsidRDefault="002456F5" w:rsidP="006B7E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B7E39">
        <w:rPr>
          <w:rFonts w:ascii="Times New Roman" w:hAnsi="Times New Roman" w:cs="Times New Roman"/>
          <w:sz w:val="24"/>
          <w:szCs w:val="24"/>
        </w:rPr>
        <w:t>Heavy construction sites near work place or home</w:t>
      </w:r>
    </w:p>
    <w:p w14:paraId="29B326B9" w14:textId="77777777" w:rsidR="004E4858" w:rsidRDefault="004E4858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king? Yes                    No</w:t>
      </w:r>
    </w:p>
    <w:p w14:paraId="58E15ECC" w14:textId="77777777" w:rsidR="00494090" w:rsidRDefault="00494090" w:rsidP="004E4858">
      <w:pPr>
        <w:rPr>
          <w:rFonts w:ascii="Times New Roman" w:hAnsi="Times New Roman" w:cs="Times New Roman"/>
          <w:sz w:val="24"/>
          <w:szCs w:val="24"/>
        </w:rPr>
      </w:pPr>
    </w:p>
    <w:p w14:paraId="58FE9EE9" w14:textId="3DBC73D3" w:rsidR="00494090" w:rsidRDefault="002456F5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st </w:t>
      </w:r>
      <w:r w:rsidR="00494090">
        <w:rPr>
          <w:rFonts w:ascii="Times New Roman" w:hAnsi="Times New Roman" w:cs="Times New Roman"/>
          <w:sz w:val="24"/>
          <w:szCs w:val="24"/>
        </w:rPr>
        <w:t>Medical History:</w:t>
      </w:r>
    </w:p>
    <w:p w14:paraId="3B233294" w14:textId="49AB278F" w:rsidR="00494090" w:rsidRDefault="000B2536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now or in the past self injected non-medically prescribed drugs</w:t>
      </w:r>
      <w:proofErr w:type="gramStart"/>
      <w:r>
        <w:rPr>
          <w:rFonts w:ascii="Times New Roman" w:hAnsi="Times New Roman" w:cs="Times New Roman"/>
          <w:sz w:val="24"/>
          <w:szCs w:val="24"/>
        </w:rPr>
        <w:t>?</w:t>
      </w:r>
      <w:r w:rsidR="00494090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494090">
        <w:rPr>
          <w:rFonts w:ascii="Times New Roman" w:hAnsi="Times New Roman" w:cs="Times New Roman"/>
          <w:sz w:val="24"/>
          <w:szCs w:val="24"/>
        </w:rPr>
        <w:t xml:space="preserve">  yes       no</w:t>
      </w:r>
    </w:p>
    <w:p w14:paraId="72EE5EDD" w14:textId="77777777" w:rsidR="002456F5" w:rsidRDefault="002456F5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st chest infection:  yes   no</w:t>
      </w:r>
    </w:p>
    <w:p w14:paraId="01B4389A" w14:textId="68E32EAC" w:rsidR="002456F5" w:rsidRDefault="002456F5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duration:   less than 3months                           more than 6months     </w:t>
      </w:r>
    </w:p>
    <w:p w14:paraId="50581AC0" w14:textId="43CA8FC7" w:rsidR="00494090" w:rsidRDefault="000B2536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been diagnosed with </w:t>
      </w:r>
      <w:r w:rsidR="00494090">
        <w:rPr>
          <w:rFonts w:ascii="Times New Roman" w:hAnsi="Times New Roman" w:cs="Times New Roman"/>
          <w:sz w:val="24"/>
          <w:szCs w:val="24"/>
        </w:rPr>
        <w:t>HIV</w:t>
      </w:r>
      <w:r>
        <w:rPr>
          <w:rFonts w:ascii="Times New Roman" w:hAnsi="Times New Roman" w:cs="Times New Roman"/>
          <w:sz w:val="24"/>
          <w:szCs w:val="24"/>
        </w:rPr>
        <w:t xml:space="preserve"> infection</w:t>
      </w:r>
      <w:proofErr w:type="gramStart"/>
      <w:r>
        <w:rPr>
          <w:rFonts w:ascii="Times New Roman" w:hAnsi="Times New Roman" w:cs="Times New Roman"/>
          <w:sz w:val="24"/>
          <w:szCs w:val="24"/>
        </w:rPr>
        <w:t>?</w:t>
      </w:r>
      <w:r w:rsidR="00494090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494090">
        <w:rPr>
          <w:rFonts w:ascii="Times New Roman" w:hAnsi="Times New Roman" w:cs="Times New Roman"/>
          <w:sz w:val="24"/>
          <w:szCs w:val="24"/>
        </w:rPr>
        <w:t xml:space="preserve">  positive     negative                                                    date:</w:t>
      </w:r>
    </w:p>
    <w:p w14:paraId="5F07206C" w14:textId="4CFA9278" w:rsidR="00494090" w:rsidRDefault="000B2536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 what was your last </w:t>
      </w:r>
      <w:r w:rsidR="00494090">
        <w:rPr>
          <w:rFonts w:ascii="Times New Roman" w:hAnsi="Times New Roman" w:cs="Times New Roman"/>
          <w:sz w:val="24"/>
          <w:szCs w:val="24"/>
        </w:rPr>
        <w:t>CD4 count                                                                             date:</w:t>
      </w:r>
    </w:p>
    <w:p w14:paraId="2F73C5EC" w14:textId="77777777" w:rsidR="00494090" w:rsidRDefault="00494090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or antifungal therapy (fluconazole):                                 dates:</w:t>
      </w:r>
    </w:p>
    <w:p w14:paraId="077CBDCA" w14:textId="2FDDE674" w:rsidR="00494090" w:rsidRDefault="000B2536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received this drug, what was the condition that you were suffe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gramStart"/>
      <w:r>
        <w:rPr>
          <w:rFonts w:ascii="Times New Roman" w:hAnsi="Times New Roman" w:cs="Times New Roman"/>
          <w:sz w:val="24"/>
          <w:szCs w:val="24"/>
        </w:rPr>
        <w:t>?</w:t>
      </w:r>
      <w:r w:rsidR="00494090">
        <w:rPr>
          <w:rFonts w:ascii="Times New Roman" w:hAnsi="Times New Roman" w:cs="Times New Roman"/>
          <w:sz w:val="24"/>
          <w:szCs w:val="24"/>
        </w:rPr>
        <w:t>Indication</w:t>
      </w:r>
      <w:proofErr w:type="spellEnd"/>
      <w:proofErr w:type="gramEnd"/>
      <w:r w:rsidR="00494090">
        <w:rPr>
          <w:rFonts w:ascii="Times New Roman" w:hAnsi="Times New Roman" w:cs="Times New Roman"/>
          <w:sz w:val="24"/>
          <w:szCs w:val="24"/>
        </w:rPr>
        <w:t xml:space="preserve"> for fluconazole therapy:</w:t>
      </w:r>
    </w:p>
    <w:p w14:paraId="578993B2" w14:textId="77777777" w:rsidR="00494090" w:rsidRDefault="00494090" w:rsidP="004E4858">
      <w:pPr>
        <w:rPr>
          <w:rFonts w:ascii="Times New Roman" w:hAnsi="Times New Roman" w:cs="Times New Roman"/>
          <w:sz w:val="24"/>
          <w:szCs w:val="24"/>
        </w:rPr>
      </w:pPr>
    </w:p>
    <w:p w14:paraId="5B4E0E93" w14:textId="77777777" w:rsidR="00494090" w:rsidRDefault="00494090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or surgery (s)</w:t>
      </w:r>
      <w:proofErr w:type="gramStart"/>
      <w:r>
        <w:rPr>
          <w:rFonts w:ascii="Times New Roman" w:hAnsi="Times New Roman" w:cs="Times New Roman"/>
          <w:sz w:val="24"/>
          <w:szCs w:val="24"/>
        </w:rPr>
        <w:t>?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yes            no                                           date(s):</w:t>
      </w:r>
    </w:p>
    <w:p w14:paraId="69BD89B3" w14:textId="46196DB1" w:rsidR="00494090" w:rsidRPr="004E4858" w:rsidRDefault="00494090" w:rsidP="004E4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56F5">
        <w:rPr>
          <w:rFonts w:ascii="Times New Roman" w:hAnsi="Times New Roman" w:cs="Times New Roman"/>
          <w:sz w:val="24"/>
          <w:szCs w:val="24"/>
        </w:rPr>
        <w:t xml:space="preserve">Skin reading </w:t>
      </w:r>
      <w:r w:rsidR="006B7E39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sults</w:t>
      </w:r>
      <w:r w:rsidR="002456F5">
        <w:rPr>
          <w:rFonts w:ascii="Times New Roman" w:hAnsi="Times New Roman" w:cs="Times New Roman"/>
          <w:sz w:val="24"/>
          <w:szCs w:val="24"/>
        </w:rPr>
        <w:t>:         mm</w:t>
      </w:r>
    </w:p>
    <w:p w14:paraId="275879E3" w14:textId="77777777" w:rsidR="004E4858" w:rsidRPr="004E4858" w:rsidRDefault="004E4858">
      <w:pPr>
        <w:rPr>
          <w:rFonts w:ascii="Times New Roman" w:hAnsi="Times New Roman" w:cs="Times New Roman"/>
          <w:sz w:val="28"/>
          <w:szCs w:val="28"/>
        </w:rPr>
      </w:pPr>
    </w:p>
    <w:sectPr w:rsidR="004E4858" w:rsidRPr="004E4858" w:rsidSect="001E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544DD"/>
    <w:multiLevelType w:val="hybridMultilevel"/>
    <w:tmpl w:val="D0BE8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58"/>
    <w:rsid w:val="00012495"/>
    <w:rsid w:val="000B2536"/>
    <w:rsid w:val="001E5D01"/>
    <w:rsid w:val="00214CB7"/>
    <w:rsid w:val="002308D6"/>
    <w:rsid w:val="002456F5"/>
    <w:rsid w:val="00440DC0"/>
    <w:rsid w:val="00494090"/>
    <w:rsid w:val="004E4858"/>
    <w:rsid w:val="00513C17"/>
    <w:rsid w:val="0054392C"/>
    <w:rsid w:val="0063626A"/>
    <w:rsid w:val="006B7E39"/>
    <w:rsid w:val="007B5145"/>
    <w:rsid w:val="00C6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671C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48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3C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C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48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3C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C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2</Characters>
  <Application>Microsoft Macintosh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nji</dc:creator>
  <cp:lastModifiedBy>Rita Oladele</cp:lastModifiedBy>
  <cp:revision>2</cp:revision>
  <dcterms:created xsi:type="dcterms:W3CDTF">2018-01-18T10:47:00Z</dcterms:created>
  <dcterms:modified xsi:type="dcterms:W3CDTF">2018-01-18T10:47:00Z</dcterms:modified>
</cp:coreProperties>
</file>